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33BC2" w14:textId="1DC08A8B" w:rsidR="00DB4B08" w:rsidRDefault="00DB4B08" w:rsidP="00880FF4">
      <w:pPr>
        <w:pStyle w:val="a"/>
        <w:spacing w:line="240" w:lineRule="auto"/>
        <w:rPr>
          <w:rFonts w:ascii="Times New Roman" w:hAnsi="Times New Roman" w:cs="Times New Roman"/>
          <w:b/>
          <w:sz w:val="24"/>
        </w:rPr>
      </w:pPr>
    </w:p>
    <w:p w14:paraId="000833D6" w14:textId="77777777" w:rsidR="00170B55" w:rsidRDefault="00170B55" w:rsidP="00170B55">
      <w:pPr>
        <w:rPr>
          <w:rFonts w:ascii="Times New Roman" w:hAnsi="Times New Roman" w:cs="Times New Roman"/>
          <w:b/>
          <w:color w:val="FF0000"/>
          <w:sz w:val="24"/>
        </w:rPr>
      </w:pPr>
      <w:r w:rsidRPr="00CA3C7D">
        <w:rPr>
          <w:rFonts w:ascii="Times New Roman" w:hAnsi="Times New Roman" w:cs="Times New Roman"/>
          <w:b/>
          <w:sz w:val="24"/>
        </w:rPr>
        <w:t>S</w:t>
      </w:r>
      <w:r w:rsidR="00E13CA6">
        <w:rPr>
          <w:rFonts w:ascii="Times New Roman" w:hAnsi="Times New Roman" w:cs="Times New Roman"/>
          <w:b/>
          <w:sz w:val="24"/>
        </w:rPr>
        <w:t>9</w:t>
      </w:r>
      <w:r w:rsidRPr="00CA3C7D">
        <w:rPr>
          <w:rFonts w:ascii="Times New Roman" w:hAnsi="Times New Roman" w:cs="Times New Roman"/>
          <w:b/>
          <w:sz w:val="24"/>
        </w:rPr>
        <w:t xml:space="preserve"> Table. Multiple linear analysis on the association between PHQ-9 and meat intake in the ILR group</w:t>
      </w:r>
      <w:r w:rsidRPr="00286A59">
        <w:rPr>
          <w:rFonts w:ascii="Times New Roman" w:hAnsi="Times New Roman" w:cs="Times New Roman"/>
          <w:b/>
          <w:sz w:val="24"/>
        </w:rPr>
        <w:t xml:space="preserve"> </w:t>
      </w:r>
      <w:r w:rsidR="006A63A0">
        <w:rPr>
          <w:rFonts w:ascii="Arial" w:hAnsi="Arial" w:cs="Arial" w:hint="eastAsia"/>
          <w:b/>
          <w:vertAlign w:val="superscript"/>
        </w:rPr>
        <w:t>1),</w:t>
      </w:r>
      <w:r w:rsidR="006A63A0">
        <w:rPr>
          <w:rFonts w:ascii="Arial" w:hAnsi="Arial" w:cs="Arial"/>
          <w:b/>
          <w:vertAlign w:val="superscript"/>
        </w:rPr>
        <w:t xml:space="preserve"> </w:t>
      </w:r>
      <w:r w:rsidR="006A63A0">
        <w:rPr>
          <w:rFonts w:ascii="Arial" w:hAnsi="Arial" w:cs="Arial" w:hint="eastAsia"/>
          <w:b/>
          <w:vertAlign w:val="superscript"/>
        </w:rPr>
        <w:t>2)</w:t>
      </w:r>
    </w:p>
    <w:p w14:paraId="55B93F41" w14:textId="77777777" w:rsidR="001547FB" w:rsidRDefault="001547FB" w:rsidP="001547FB">
      <w:pPr>
        <w:pStyle w:val="a"/>
        <w:spacing w:line="240" w:lineRule="auto"/>
        <w:rPr>
          <w:rFonts w:ascii="Times New Roman" w:hAnsi="Times New Roman" w:cs="Times New Roman"/>
          <w:color w:val="auto"/>
          <w:sz w:val="18"/>
          <w:szCs w:val="18"/>
          <w:vertAlign w:val="superscript"/>
        </w:rPr>
      </w:pPr>
    </w:p>
    <w:p w14:paraId="3EBC8864" w14:textId="77777777" w:rsidR="007D608E" w:rsidRPr="001547FB" w:rsidRDefault="008A4730" w:rsidP="001547FB">
      <w:pPr>
        <w:pStyle w:val="a"/>
        <w:spacing w:line="240" w:lineRule="auto"/>
        <w:rPr>
          <w:rFonts w:ascii="Times New Roman" w:hAnsi="Times New Roman" w:cs="Times New Roman"/>
          <w:b/>
          <w:sz w:val="18"/>
          <w:szCs w:val="18"/>
        </w:rPr>
      </w:pPr>
      <w:r w:rsidRPr="008A4730">
        <w:rPr>
          <w:rFonts w:ascii="Times New Roman" w:hAnsi="Times New Roman" w:cs="Times New Roman" w:hint="eastAsia"/>
          <w:b/>
          <w:color w:val="auto"/>
          <w:sz w:val="18"/>
          <w:szCs w:val="18"/>
          <w:vertAlign w:val="superscript"/>
        </w:rPr>
        <w:t>1)</w:t>
      </w:r>
      <w:r w:rsidR="007D608E" w:rsidRPr="002B44FE">
        <w:rPr>
          <w:rFonts w:ascii="Times New Roman" w:hAnsi="Times New Roman" w:cs="Times New Roman"/>
          <w:color w:val="auto"/>
          <w:sz w:val="18"/>
          <w:szCs w:val="18"/>
          <w:vertAlign w:val="superscript"/>
        </w:rPr>
        <w:t xml:space="preserve"> </w:t>
      </w:r>
      <w:r w:rsidR="007D608E" w:rsidRPr="001547FB">
        <w:rPr>
          <w:rFonts w:ascii="Times New Roman" w:hAnsi="Times New Roman" w:cs="Times New Roman"/>
          <w:color w:val="auto"/>
          <w:sz w:val="18"/>
          <w:szCs w:val="18"/>
        </w:rPr>
        <w:t>MET</w:t>
      </w:r>
      <w:r w:rsidR="007D608E" w:rsidRPr="001547FB">
        <w:rPr>
          <w:rFonts w:ascii="Times New Roman" w:hAnsi="Times New Roman" w:cs="Times New Roman"/>
          <w:sz w:val="18"/>
          <w:szCs w:val="18"/>
        </w:rPr>
        <w:t>: metabolic equivalent task</w:t>
      </w:r>
    </w:p>
    <w:p w14:paraId="61C93B65" w14:textId="77777777" w:rsidR="007D608E" w:rsidRPr="001547FB" w:rsidRDefault="008A4730" w:rsidP="001547FB">
      <w:pPr>
        <w:spacing w:after="0"/>
        <w:rPr>
          <w:rFonts w:ascii="Times New Roman" w:hAnsi="Times New Roman" w:cs="Times New Roman"/>
          <w:sz w:val="18"/>
          <w:szCs w:val="18"/>
        </w:rPr>
      </w:pPr>
      <w:r w:rsidRPr="008A4730">
        <w:rPr>
          <w:rFonts w:ascii="Times New Roman" w:hAnsi="Times New Roman" w:cs="Times New Roman" w:hint="eastAsia"/>
          <w:b/>
          <w:sz w:val="18"/>
          <w:szCs w:val="18"/>
          <w:vertAlign w:val="superscript"/>
        </w:rPr>
        <w:t>2)</w:t>
      </w:r>
      <w:r w:rsidR="00DD36CA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="007D608E" w:rsidRPr="001547FB">
        <w:rPr>
          <w:rFonts w:ascii="Times New Roman" w:hAnsi="Times New Roman" w:cs="Times New Roman"/>
          <w:sz w:val="18"/>
          <w:szCs w:val="18"/>
        </w:rPr>
        <w:t>The R</w:t>
      </w:r>
      <w:r w:rsidR="007D608E" w:rsidRPr="001547FB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="007D608E" w:rsidRPr="001547FB">
        <w:rPr>
          <w:rFonts w:ascii="Times New Roman" w:hAnsi="Times New Roman" w:cs="Times New Roman"/>
          <w:sz w:val="18"/>
          <w:szCs w:val="18"/>
        </w:rPr>
        <w:t xml:space="preserve"> values for </w:t>
      </w:r>
      <w:r w:rsidR="009F0597" w:rsidRPr="001547FB">
        <w:rPr>
          <w:rFonts w:ascii="Times New Roman" w:hAnsi="Times New Roman" w:cs="Times New Roman"/>
          <w:sz w:val="18"/>
          <w:szCs w:val="18"/>
        </w:rPr>
        <w:t>PHQ-9</w:t>
      </w:r>
      <w:r w:rsidR="007D608E" w:rsidRPr="001547FB">
        <w:rPr>
          <w:rFonts w:ascii="Times New Roman" w:hAnsi="Times New Roman" w:cs="Times New Roman"/>
          <w:sz w:val="18"/>
          <w:szCs w:val="18"/>
        </w:rPr>
        <w:t xml:space="preserve"> scores at 3 months and 6 months were 0.</w:t>
      </w:r>
      <w:r w:rsidR="009F0597" w:rsidRPr="001547FB">
        <w:rPr>
          <w:rFonts w:ascii="Times New Roman" w:hAnsi="Times New Roman" w:cs="Times New Roman"/>
          <w:sz w:val="18"/>
          <w:szCs w:val="18"/>
        </w:rPr>
        <w:t>197</w:t>
      </w:r>
      <w:r w:rsidR="007D608E" w:rsidRPr="001547FB">
        <w:rPr>
          <w:rFonts w:ascii="Times New Roman" w:hAnsi="Times New Roman" w:cs="Times New Roman"/>
          <w:sz w:val="18"/>
          <w:szCs w:val="18"/>
        </w:rPr>
        <w:t xml:space="preserve"> and 0.</w:t>
      </w:r>
      <w:r w:rsidR="009F0597" w:rsidRPr="001547FB">
        <w:rPr>
          <w:rFonts w:ascii="Times New Roman" w:hAnsi="Times New Roman" w:cs="Times New Roman"/>
          <w:sz w:val="18"/>
          <w:szCs w:val="18"/>
        </w:rPr>
        <w:t>055</w:t>
      </w:r>
      <w:r w:rsidR="007D608E" w:rsidRPr="001547FB">
        <w:rPr>
          <w:rFonts w:ascii="Times New Roman" w:hAnsi="Times New Roman" w:cs="Times New Roman"/>
          <w:sz w:val="18"/>
          <w:szCs w:val="18"/>
        </w:rPr>
        <w:t>, respectively.</w:t>
      </w:r>
    </w:p>
    <w:p w14:paraId="7FF86E13" w14:textId="77777777" w:rsidR="00170B55" w:rsidRPr="001547FB" w:rsidRDefault="007D608E" w:rsidP="001547FB">
      <w:pPr>
        <w:spacing w:after="0"/>
        <w:rPr>
          <w:rFonts w:ascii="Times New Roman" w:hAnsi="Times New Roman" w:cs="Times New Roman"/>
          <w:b/>
          <w:sz w:val="18"/>
          <w:szCs w:val="18"/>
        </w:rPr>
      </w:pPr>
      <w:r w:rsidRPr="001547FB">
        <w:rPr>
          <w:rFonts w:ascii="Times New Roman" w:hAnsi="Times New Roman" w:cs="Times New Roman"/>
          <w:sz w:val="18"/>
          <w:szCs w:val="18"/>
        </w:rPr>
        <w:t xml:space="preserve">ILR, </w:t>
      </w:r>
      <w:r w:rsidRPr="001547FB">
        <w:rPr>
          <w:rFonts w:ascii="Times New Roman" w:eastAsia="Arial Unicode MS" w:hAnsi="Times New Roman" w:cs="Times New Roman"/>
          <w:sz w:val="18"/>
          <w:szCs w:val="18"/>
        </w:rPr>
        <w:t>Intervention-Low Risk</w:t>
      </w:r>
      <w:r w:rsidRPr="001547FB">
        <w:rPr>
          <w:rFonts w:ascii="Times New Roman" w:hAnsi="Times New Roman" w:cs="Times New Roman"/>
          <w:sz w:val="18"/>
          <w:szCs w:val="18"/>
        </w:rPr>
        <w:t xml:space="preserve">; BMI, body mass index; PA, physical activity; </w:t>
      </w:r>
      <w:r w:rsidR="009F0597" w:rsidRPr="001547FB">
        <w:rPr>
          <w:rFonts w:ascii="Times New Roman" w:hAnsi="Times New Roman" w:cs="Times New Roman"/>
          <w:sz w:val="18"/>
          <w:szCs w:val="18"/>
        </w:rPr>
        <w:t>PHQ-9</w:t>
      </w:r>
      <w:r w:rsidRPr="001547FB">
        <w:rPr>
          <w:rFonts w:ascii="Times New Roman" w:hAnsi="Times New Roman" w:cs="Times New Roman"/>
          <w:sz w:val="18"/>
          <w:szCs w:val="18"/>
        </w:rPr>
        <w:t xml:space="preserve">, </w:t>
      </w:r>
      <w:r w:rsidR="004246E5" w:rsidRPr="001547FB">
        <w:rPr>
          <w:rFonts w:ascii="Times New Roman" w:hAnsi="Times New Roman" w:cs="Times New Roman"/>
          <w:sz w:val="18"/>
          <w:szCs w:val="18"/>
        </w:rPr>
        <w:t>Patient Health Questionnaire 9-item scale</w:t>
      </w:r>
    </w:p>
    <w:p w14:paraId="78A3CDAE" w14:textId="77777777" w:rsidR="00170B55" w:rsidRPr="00B029AC" w:rsidRDefault="00170B55" w:rsidP="00A17907">
      <w:pPr>
        <w:rPr>
          <w:rFonts w:ascii="Arial" w:hAnsi="Arial" w:cs="Arial"/>
          <w:color w:val="FF0000"/>
        </w:rPr>
      </w:pPr>
    </w:p>
    <w:tbl>
      <w:tblPr>
        <w:tblpPr w:leftFromText="142" w:rightFromText="142" w:vertAnchor="page" w:horzAnchor="margin" w:tblpY="2101"/>
        <w:tblOverlap w:val="never"/>
        <w:tblW w:w="1359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4"/>
        <w:gridCol w:w="1815"/>
        <w:gridCol w:w="1816"/>
        <w:gridCol w:w="1819"/>
        <w:gridCol w:w="1814"/>
        <w:gridCol w:w="1815"/>
        <w:gridCol w:w="1815"/>
        <w:gridCol w:w="8"/>
      </w:tblGrid>
      <w:tr w:rsidR="00170B55" w:rsidRPr="00B93220" w14:paraId="63C74B25" w14:textId="77777777" w:rsidTr="00617C76">
        <w:trPr>
          <w:trHeight w:val="207"/>
        </w:trPr>
        <w:tc>
          <w:tcPr>
            <w:tcW w:w="269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F1672F0" w14:textId="77777777" w:rsidR="00170B55" w:rsidRPr="00251FEE" w:rsidRDefault="00170B55" w:rsidP="00617C76">
            <w:pPr>
              <w:spacing w:after="0"/>
              <w:jc w:val="center"/>
              <w:textAlignment w:val="baseline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0902" w:type="dxa"/>
            <w:gridSpan w:val="7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443C39" w14:textId="77777777" w:rsidR="00170B55" w:rsidRPr="003351F2" w:rsidRDefault="00170B55" w:rsidP="00617C76">
            <w:pPr>
              <w:spacing w:after="0"/>
              <w:jc w:val="center"/>
              <w:textAlignment w:val="baseline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 w:hint="eastAsia"/>
                <w:b/>
                <w:szCs w:val="20"/>
              </w:rPr>
              <w:t>I</w:t>
            </w:r>
            <w:r>
              <w:rPr>
                <w:rFonts w:ascii="Arial" w:hAnsi="Arial" w:cs="Arial"/>
                <w:b/>
                <w:szCs w:val="20"/>
              </w:rPr>
              <w:t>LR group (n=32)</w:t>
            </w:r>
          </w:p>
        </w:tc>
      </w:tr>
      <w:tr w:rsidR="00170B55" w:rsidRPr="00B93220" w14:paraId="6305ECFD" w14:textId="77777777" w:rsidTr="00617C76">
        <w:trPr>
          <w:trHeight w:val="207"/>
        </w:trPr>
        <w:tc>
          <w:tcPr>
            <w:tcW w:w="2694" w:type="dxa"/>
            <w:vMerge/>
            <w:tcBorders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9AAE9E" w14:textId="77777777" w:rsidR="00170B55" w:rsidRPr="009E401E" w:rsidRDefault="00170B55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</w:p>
        </w:tc>
        <w:tc>
          <w:tcPr>
            <w:tcW w:w="54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29DDFC" w14:textId="77777777" w:rsidR="00170B55" w:rsidRPr="003351F2" w:rsidRDefault="0058114F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PHQ</w:t>
            </w:r>
            <w:r w:rsidR="00170B55" w:rsidRPr="009E401E">
              <w:rPr>
                <w:rFonts w:ascii="Arial" w:eastAsia="Gulim" w:hAnsi="Arial" w:cs="Arial"/>
                <w:b/>
                <w:color w:val="000000"/>
                <w:szCs w:val="20"/>
              </w:rPr>
              <w:t>-</w:t>
            </w:r>
            <w:r>
              <w:rPr>
                <w:rFonts w:ascii="Arial" w:eastAsia="Gulim" w:hAnsi="Arial" w:cs="Arial"/>
                <w:b/>
                <w:color w:val="000000"/>
                <w:szCs w:val="20"/>
              </w:rPr>
              <w:t>9</w:t>
            </w:r>
            <w:r w:rsidR="00170B55" w:rsidRPr="009E401E">
              <w:rPr>
                <w:rFonts w:ascii="Arial" w:eastAsia="Gulim" w:hAnsi="Arial" w:cs="Arial"/>
                <w:b/>
                <w:color w:val="000000"/>
                <w:szCs w:val="20"/>
              </w:rPr>
              <w:t xml:space="preserve"> score at 3-month</w:t>
            </w:r>
          </w:p>
        </w:tc>
        <w:tc>
          <w:tcPr>
            <w:tcW w:w="545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35C652" w14:textId="77777777" w:rsidR="00170B55" w:rsidRPr="003351F2" w:rsidRDefault="0058114F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  <w:r>
              <w:rPr>
                <w:rFonts w:ascii="Arial" w:eastAsia="Gulim" w:hAnsi="Arial" w:cs="Arial"/>
                <w:b/>
                <w:color w:val="000000"/>
                <w:szCs w:val="20"/>
              </w:rPr>
              <w:t>PHQ-9</w:t>
            </w:r>
            <w:r w:rsidR="00170B55" w:rsidRPr="009E401E">
              <w:rPr>
                <w:rFonts w:ascii="Arial" w:eastAsia="Gulim" w:hAnsi="Arial" w:cs="Arial"/>
                <w:b/>
                <w:color w:val="000000"/>
                <w:szCs w:val="20"/>
              </w:rPr>
              <w:t xml:space="preserve"> score at 6-month</w:t>
            </w:r>
          </w:p>
        </w:tc>
      </w:tr>
      <w:tr w:rsidR="00170B55" w:rsidRPr="00B93220" w14:paraId="6A41BF8A" w14:textId="77777777" w:rsidTr="00617C76">
        <w:trPr>
          <w:gridAfter w:val="1"/>
          <w:wAfter w:w="8" w:type="dxa"/>
          <w:trHeight w:val="207"/>
        </w:trPr>
        <w:tc>
          <w:tcPr>
            <w:tcW w:w="2694" w:type="dxa"/>
            <w:vMerge/>
            <w:tcBorders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617E66" w14:textId="77777777" w:rsidR="00170B55" w:rsidRPr="009E401E" w:rsidRDefault="00170B55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3AFCC0" w14:textId="77777777" w:rsidR="00170B55" w:rsidRPr="00A57051" w:rsidRDefault="00170B55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Cs w:val="20"/>
              </w:rPr>
            </w:pPr>
            <w:r>
              <w:rPr>
                <w:rFonts w:eastAsia="Gulim" w:cs="Times New Roman"/>
                <w:b/>
                <w:szCs w:val="20"/>
              </w:rPr>
              <w:t>B</w:t>
            </w:r>
            <w:r w:rsidRPr="00A57051">
              <w:rPr>
                <w:rFonts w:eastAsia="Gulim" w:cs="Times New Roman"/>
                <w:b/>
                <w:szCs w:val="20"/>
              </w:rPr>
              <w:t xml:space="preserve"> (SE)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FF2897" w14:textId="77777777" w:rsidR="00170B55" w:rsidRPr="00A57051" w:rsidRDefault="00170B55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Cs w:val="20"/>
              </w:rPr>
            </w:pPr>
            <w:r w:rsidRPr="00A57051">
              <w:rPr>
                <w:rFonts w:ascii="Arial" w:eastAsia="Gulim" w:hAnsi="Arial" w:cs="Arial" w:hint="eastAsia"/>
                <w:b/>
                <w:szCs w:val="20"/>
              </w:rPr>
              <w:t>S</w:t>
            </w:r>
            <w:r w:rsidRPr="00A57051">
              <w:rPr>
                <w:rFonts w:ascii="Arial" w:eastAsia="Gulim" w:hAnsi="Arial" w:cs="Arial"/>
                <w:b/>
                <w:szCs w:val="20"/>
              </w:rPr>
              <w:t xml:space="preserve">tandardized </w:t>
            </w:r>
            <w:r w:rsidRPr="00A57051">
              <w:rPr>
                <w:rFonts w:eastAsia="Gulim" w:cs="Times New Roman"/>
                <w:b/>
                <w:i/>
                <w:szCs w:val="20"/>
              </w:rPr>
              <w:t>β</w:t>
            </w:r>
          </w:p>
        </w:tc>
        <w:tc>
          <w:tcPr>
            <w:tcW w:w="1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C516B3" w14:textId="77777777" w:rsidR="00170B55" w:rsidRPr="00E00CEA" w:rsidRDefault="00170B55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  <w:r>
              <w:rPr>
                <w:rFonts w:ascii="Arial" w:eastAsia="Gulim" w:hAnsi="Arial" w:cs="Arial"/>
                <w:b/>
                <w:i/>
                <w:color w:val="000000"/>
                <w:szCs w:val="20"/>
              </w:rPr>
              <w:t>p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04B5CF" w14:textId="77777777" w:rsidR="00170B55" w:rsidRPr="00A57051" w:rsidRDefault="00170B55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Cs w:val="20"/>
              </w:rPr>
            </w:pPr>
            <w:r w:rsidRPr="00F07BA8">
              <w:rPr>
                <w:rFonts w:eastAsia="Gulim" w:cs="Times New Roman"/>
                <w:b/>
                <w:szCs w:val="20"/>
              </w:rPr>
              <w:t>B</w:t>
            </w:r>
            <w:r w:rsidRPr="00A57051">
              <w:rPr>
                <w:rFonts w:eastAsia="Gulim" w:cs="Times New Roman"/>
                <w:b/>
                <w:szCs w:val="20"/>
              </w:rPr>
              <w:t xml:space="preserve"> (SE)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BF8571" w14:textId="77777777" w:rsidR="00170B55" w:rsidRPr="00A57051" w:rsidRDefault="00170B55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szCs w:val="20"/>
              </w:rPr>
            </w:pPr>
            <w:r w:rsidRPr="00A57051">
              <w:rPr>
                <w:rFonts w:ascii="Arial" w:eastAsia="Gulim" w:hAnsi="Arial" w:cs="Arial" w:hint="eastAsia"/>
                <w:b/>
                <w:szCs w:val="20"/>
              </w:rPr>
              <w:t>S</w:t>
            </w:r>
            <w:r w:rsidRPr="00A57051">
              <w:rPr>
                <w:rFonts w:ascii="Arial" w:eastAsia="Gulim" w:hAnsi="Arial" w:cs="Arial"/>
                <w:b/>
                <w:szCs w:val="20"/>
              </w:rPr>
              <w:t xml:space="preserve">tandardized </w:t>
            </w:r>
            <w:r w:rsidRPr="00A57051">
              <w:rPr>
                <w:rFonts w:eastAsia="Gulim" w:cs="Times New Roman"/>
                <w:b/>
                <w:i/>
                <w:szCs w:val="20"/>
              </w:rPr>
              <w:t>β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6EFF38" w14:textId="77777777" w:rsidR="00170B55" w:rsidRPr="00E00CEA" w:rsidRDefault="00170B55" w:rsidP="00617C76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  <w:r>
              <w:rPr>
                <w:rFonts w:ascii="Arial" w:eastAsia="Gulim" w:hAnsi="Arial" w:cs="Arial"/>
                <w:b/>
                <w:i/>
                <w:szCs w:val="20"/>
              </w:rPr>
              <w:t>p</w:t>
            </w:r>
          </w:p>
        </w:tc>
      </w:tr>
      <w:tr w:rsidR="0058114F" w:rsidRPr="00B93220" w14:paraId="16E0FFC3" w14:textId="77777777" w:rsidTr="00617C76">
        <w:trPr>
          <w:gridAfter w:val="1"/>
          <w:wAfter w:w="8" w:type="dxa"/>
          <w:trHeight w:val="20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5DF3CF" w14:textId="77777777" w:rsidR="0058114F" w:rsidRPr="009E401E" w:rsidRDefault="0058114F" w:rsidP="0058114F">
            <w:pPr>
              <w:spacing w:after="0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  <w:r w:rsidRPr="009E401E">
              <w:rPr>
                <w:rFonts w:ascii="Arial" w:eastAsia="Gulim" w:hAnsi="Arial" w:cs="Arial"/>
                <w:b/>
                <w:color w:val="000000"/>
                <w:szCs w:val="20"/>
              </w:rPr>
              <w:t>Meat intake (g/</w:t>
            </w:r>
            <w:r w:rsidR="00441C7C">
              <w:rPr>
                <w:rFonts w:ascii="Arial" w:eastAsia="Gulim" w:hAnsi="Arial" w:cs="Arial"/>
                <w:b/>
                <w:color w:val="000000"/>
                <w:szCs w:val="20"/>
              </w:rPr>
              <w:t>d</w:t>
            </w:r>
            <w:r w:rsidRPr="009E401E">
              <w:rPr>
                <w:rFonts w:ascii="Arial" w:eastAsia="Gulim" w:hAnsi="Arial" w:cs="Arial"/>
                <w:b/>
                <w:color w:val="00000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5F54DE" w14:textId="77777777" w:rsidR="0058114F" w:rsidRPr="00E00CEA" w:rsidRDefault="00113360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-0.012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 w:rsidR="009F0597">
              <w:rPr>
                <w:rFonts w:ascii="Arial" w:eastAsia="Malgun Gothic" w:hAnsi="Arial" w:cs="Arial"/>
                <w:szCs w:val="20"/>
              </w:rPr>
              <w:t>01010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47AE79" w14:textId="77777777" w:rsidR="0058114F" w:rsidRPr="00206CF1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-</w:t>
            </w:r>
            <w:r>
              <w:rPr>
                <w:rFonts w:ascii="Arial" w:eastAsia="Gulim" w:hAnsi="Arial" w:cs="Arial"/>
                <w:szCs w:val="20"/>
              </w:rPr>
              <w:t>0.219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FD5263" w14:textId="77777777" w:rsidR="0058114F" w:rsidRPr="004B01FE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2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4E9887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-0.007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0.010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E307C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-</w:t>
            </w:r>
            <w:r>
              <w:rPr>
                <w:rFonts w:ascii="Arial" w:eastAsia="Gulim" w:hAnsi="Arial" w:cs="Arial"/>
                <w:szCs w:val="20"/>
              </w:rPr>
              <w:t>0.1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DCC9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492</w:t>
            </w:r>
          </w:p>
        </w:tc>
      </w:tr>
      <w:tr w:rsidR="0058114F" w:rsidRPr="00B93220" w14:paraId="71569447" w14:textId="77777777" w:rsidTr="00617C76">
        <w:trPr>
          <w:gridAfter w:val="1"/>
          <w:wAfter w:w="8" w:type="dxa"/>
          <w:trHeight w:val="20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C08F2A" w14:textId="77777777" w:rsidR="0058114F" w:rsidRPr="009E401E" w:rsidRDefault="0058114F" w:rsidP="0058114F">
            <w:pPr>
              <w:spacing w:after="0"/>
              <w:textAlignment w:val="baseline"/>
              <w:rPr>
                <w:rFonts w:ascii="Arial" w:eastAsia="Malgun Gothic" w:hAnsi="Arial" w:cs="Arial"/>
                <w:b/>
                <w:color w:val="000000"/>
                <w:szCs w:val="20"/>
              </w:rPr>
            </w:pPr>
            <w:r>
              <w:rPr>
                <w:rFonts w:ascii="Arial" w:eastAsia="Malgun Gothic" w:hAnsi="Arial" w:cs="Arial"/>
                <w:b/>
                <w:color w:val="000000"/>
                <w:szCs w:val="20"/>
              </w:rPr>
              <w:t>Women vs. men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41285C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3.072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2.169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B60CB2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0</w:t>
            </w:r>
            <w:r>
              <w:rPr>
                <w:rFonts w:ascii="Arial" w:eastAsia="Gulim" w:hAnsi="Arial" w:cs="Arial"/>
                <w:szCs w:val="20"/>
              </w:rPr>
              <w:t>.314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11AFC7" w14:textId="77777777" w:rsidR="0058114F" w:rsidRPr="004B01FE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0.16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913817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1.050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1.984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992D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0</w:t>
            </w:r>
            <w:r>
              <w:rPr>
                <w:rFonts w:ascii="Arial" w:eastAsia="Gulim" w:hAnsi="Arial" w:cs="Arial"/>
                <w:szCs w:val="20"/>
              </w:rPr>
              <w:t>.12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56DA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601</w:t>
            </w:r>
          </w:p>
        </w:tc>
      </w:tr>
      <w:tr w:rsidR="0058114F" w:rsidRPr="00B93220" w14:paraId="69C42C0C" w14:textId="77777777" w:rsidTr="00617C76">
        <w:trPr>
          <w:gridAfter w:val="1"/>
          <w:wAfter w:w="8" w:type="dxa"/>
          <w:trHeight w:val="20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8352A5" w14:textId="77777777" w:rsidR="0058114F" w:rsidRDefault="0058114F" w:rsidP="0058114F">
            <w:pPr>
              <w:spacing w:after="0"/>
              <w:textAlignment w:val="baseline"/>
              <w:rPr>
                <w:rFonts w:ascii="Arial" w:eastAsia="Malgun Gothic" w:hAnsi="Arial" w:cs="Arial"/>
                <w:b/>
                <w:color w:val="000000"/>
                <w:szCs w:val="20"/>
              </w:rPr>
            </w:pPr>
            <w:r>
              <w:rPr>
                <w:rFonts w:ascii="Arial" w:eastAsia="Malgun Gothic" w:hAnsi="Arial" w:cs="Arial" w:hint="eastAsia"/>
                <w:b/>
                <w:color w:val="000000"/>
                <w:szCs w:val="20"/>
              </w:rPr>
              <w:t>A</w:t>
            </w:r>
            <w:r>
              <w:rPr>
                <w:rFonts w:ascii="Arial" w:eastAsia="Malgun Gothic" w:hAnsi="Arial" w:cs="Arial"/>
                <w:b/>
                <w:color w:val="000000"/>
                <w:szCs w:val="20"/>
              </w:rPr>
              <w:t>ge (years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063851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0.595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0.387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B53FD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0</w:t>
            </w:r>
            <w:r>
              <w:rPr>
                <w:rFonts w:ascii="Arial" w:eastAsia="Gulim" w:hAnsi="Arial" w:cs="Arial"/>
                <w:szCs w:val="20"/>
              </w:rPr>
              <w:t>.275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20594" w14:textId="77777777" w:rsidR="0058114F" w:rsidRPr="004B01FE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13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5CAB32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0.320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0.374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925B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0</w:t>
            </w:r>
            <w:r>
              <w:rPr>
                <w:rFonts w:ascii="Arial" w:eastAsia="Gulim" w:hAnsi="Arial" w:cs="Arial"/>
                <w:szCs w:val="20"/>
              </w:rPr>
              <w:t>.17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B7AD5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400</w:t>
            </w:r>
          </w:p>
        </w:tc>
      </w:tr>
      <w:tr w:rsidR="0058114F" w:rsidRPr="00B93220" w14:paraId="389A7AA5" w14:textId="77777777" w:rsidTr="00617C76">
        <w:trPr>
          <w:gridAfter w:val="1"/>
          <w:wAfter w:w="8" w:type="dxa"/>
          <w:trHeight w:val="20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DAAD11" w14:textId="77777777" w:rsidR="0058114F" w:rsidRDefault="0058114F" w:rsidP="0058114F">
            <w:pPr>
              <w:spacing w:after="0"/>
              <w:textAlignment w:val="baseline"/>
              <w:rPr>
                <w:rFonts w:ascii="Arial" w:eastAsia="Malgun Gothic" w:hAnsi="Arial" w:cs="Arial"/>
                <w:b/>
                <w:color w:val="000000"/>
                <w:szCs w:val="20"/>
              </w:rPr>
            </w:pPr>
            <w:r>
              <w:rPr>
                <w:rFonts w:ascii="Arial" w:eastAsia="Malgun Gothic" w:hAnsi="Arial" w:cs="Arial" w:hint="eastAsia"/>
                <w:b/>
                <w:color w:val="000000"/>
                <w:szCs w:val="20"/>
              </w:rPr>
              <w:t>B</w:t>
            </w:r>
            <w:r>
              <w:rPr>
                <w:rFonts w:ascii="Arial" w:eastAsia="Malgun Gothic" w:hAnsi="Arial" w:cs="Arial"/>
                <w:b/>
                <w:color w:val="000000"/>
                <w:szCs w:val="20"/>
              </w:rPr>
              <w:t>MI (kg/m</w:t>
            </w:r>
            <w:r w:rsidRPr="00535B58">
              <w:rPr>
                <w:rFonts w:ascii="Arial" w:eastAsia="Malgun Gothic" w:hAnsi="Arial" w:cs="Arial"/>
                <w:b/>
                <w:color w:val="000000"/>
                <w:szCs w:val="20"/>
                <w:vertAlign w:val="superscript"/>
              </w:rPr>
              <w:t>2</w:t>
            </w:r>
            <w:r>
              <w:rPr>
                <w:rFonts w:ascii="Arial" w:eastAsia="Malgun Gothic" w:hAnsi="Arial" w:cs="Arial"/>
                <w:b/>
                <w:color w:val="00000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2E1D72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0.167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0.505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2C880F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0</w:t>
            </w:r>
            <w:r>
              <w:rPr>
                <w:rFonts w:ascii="Arial" w:eastAsia="Gulim" w:hAnsi="Arial" w:cs="Arial"/>
                <w:szCs w:val="20"/>
              </w:rPr>
              <w:t>.073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6CABFF" w14:textId="77777777" w:rsidR="0058114F" w:rsidRPr="007A70AF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7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F3BE9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0.038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0.460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5787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0</w:t>
            </w:r>
            <w:r>
              <w:rPr>
                <w:rFonts w:ascii="Arial" w:eastAsia="Gulim" w:hAnsi="Arial" w:cs="Arial"/>
                <w:szCs w:val="20"/>
              </w:rPr>
              <w:t>.02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8F84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935</w:t>
            </w:r>
          </w:p>
        </w:tc>
      </w:tr>
      <w:tr w:rsidR="0058114F" w:rsidRPr="00B93220" w14:paraId="0DBB58A7" w14:textId="77777777" w:rsidTr="00617C76">
        <w:trPr>
          <w:gridAfter w:val="1"/>
          <w:wAfter w:w="8" w:type="dxa"/>
          <w:trHeight w:val="378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5FCE8E" w14:textId="77777777" w:rsidR="0058114F" w:rsidRPr="009E401E" w:rsidRDefault="0058114F" w:rsidP="0058114F">
            <w:pPr>
              <w:spacing w:after="0"/>
              <w:textAlignment w:val="baseline"/>
              <w:rPr>
                <w:rFonts w:ascii="Arial" w:eastAsia="Gulim" w:hAnsi="Arial" w:cs="Arial"/>
                <w:b/>
                <w:color w:val="000000"/>
                <w:szCs w:val="20"/>
              </w:rPr>
            </w:pPr>
            <w:r w:rsidRPr="000F658D">
              <w:rPr>
                <w:rFonts w:ascii="Arial" w:eastAsia="Gulim" w:hAnsi="Arial" w:cs="Arial"/>
                <w:b/>
                <w:color w:val="000000"/>
                <w:szCs w:val="20"/>
              </w:rPr>
              <w:t>Total PA (MET-</w:t>
            </w:r>
            <w:proofErr w:type="spellStart"/>
            <w:r w:rsidRPr="000F658D">
              <w:rPr>
                <w:rFonts w:ascii="Arial" w:eastAsia="Gulim" w:hAnsi="Arial" w:cs="Arial"/>
                <w:b/>
                <w:color w:val="000000"/>
                <w:szCs w:val="20"/>
              </w:rPr>
              <w:t>hrs</w:t>
            </w:r>
            <w:proofErr w:type="spellEnd"/>
            <w:r w:rsidRPr="000F658D">
              <w:rPr>
                <w:rFonts w:ascii="Arial" w:eastAsia="Gulim" w:hAnsi="Arial" w:cs="Arial"/>
                <w:b/>
                <w:color w:val="000000"/>
                <w:szCs w:val="20"/>
              </w:rPr>
              <w:t>/</w:t>
            </w:r>
            <w:proofErr w:type="spellStart"/>
            <w:r w:rsidR="00441C7C">
              <w:rPr>
                <w:rFonts w:ascii="Arial" w:eastAsia="Gulim" w:hAnsi="Arial" w:cs="Arial"/>
                <w:b/>
                <w:color w:val="000000"/>
                <w:szCs w:val="20"/>
              </w:rPr>
              <w:t>wk</w:t>
            </w:r>
            <w:proofErr w:type="spellEnd"/>
            <w:r w:rsidRPr="000F658D">
              <w:rPr>
                <w:rFonts w:ascii="Arial" w:eastAsia="Gulim" w:hAnsi="Arial" w:cs="Arial"/>
                <w:b/>
                <w:color w:val="000000"/>
                <w:szCs w:val="20"/>
              </w:rPr>
              <w:t>)</w:t>
            </w:r>
            <w:r>
              <w:rPr>
                <w:rFonts w:ascii="Arial" w:hAnsi="Arial" w:cs="Arial"/>
                <w:szCs w:val="20"/>
                <w:vertAlign w:val="superscript"/>
              </w:rPr>
              <w:t xml:space="preserve"> </w:t>
            </w:r>
            <w:r w:rsidR="00D11875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83E36C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0.009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0.035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B864CC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0</w:t>
            </w:r>
            <w:r>
              <w:rPr>
                <w:rFonts w:ascii="Arial" w:eastAsia="Gulim" w:hAnsi="Arial" w:cs="Arial"/>
                <w:szCs w:val="20"/>
              </w:rPr>
              <w:t>.048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FFD9A7" w14:textId="77777777" w:rsidR="0058114F" w:rsidRPr="007A70AF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79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4D9297" w14:textId="77777777" w:rsidR="0058114F" w:rsidRPr="00E00CEA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/>
                <w:szCs w:val="20"/>
              </w:rPr>
              <w:t>0.000</w:t>
            </w:r>
            <w:r w:rsidR="0058114F">
              <w:rPr>
                <w:rFonts w:ascii="Arial" w:eastAsia="Malgun Gothic" w:hAnsi="Arial" w:cs="Arial"/>
                <w:szCs w:val="20"/>
              </w:rPr>
              <w:t xml:space="preserve"> (</w:t>
            </w:r>
            <w:r>
              <w:rPr>
                <w:rFonts w:ascii="Arial" w:eastAsia="Malgun Gothic" w:hAnsi="Arial" w:cs="Arial"/>
                <w:szCs w:val="20"/>
              </w:rPr>
              <w:t>0.033</w:t>
            </w:r>
            <w:r w:rsidR="0058114F">
              <w:rPr>
                <w:rFonts w:ascii="Arial" w:eastAsia="Malgun Gothic" w:hAnsi="Arial" w:cs="Arial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FD8A2B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Gulim" w:hAnsi="Arial" w:cs="Arial"/>
                <w:szCs w:val="20"/>
              </w:rPr>
            </w:pPr>
            <w:r>
              <w:rPr>
                <w:rFonts w:ascii="Arial" w:eastAsia="Gulim" w:hAnsi="Arial" w:cs="Arial" w:hint="eastAsia"/>
                <w:szCs w:val="20"/>
              </w:rPr>
              <w:t>0</w:t>
            </w:r>
            <w:r>
              <w:rPr>
                <w:rFonts w:ascii="Arial" w:eastAsia="Gulim" w:hAnsi="Arial" w:cs="Arial"/>
                <w:szCs w:val="20"/>
              </w:rPr>
              <w:t>.000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AA48E5" w14:textId="77777777" w:rsidR="0058114F" w:rsidRPr="004119D8" w:rsidRDefault="009F0597" w:rsidP="0058114F">
            <w:pPr>
              <w:spacing w:after="0"/>
              <w:jc w:val="center"/>
              <w:textAlignment w:val="baseline"/>
              <w:rPr>
                <w:rFonts w:ascii="Arial" w:eastAsia="Malgun Gothic" w:hAnsi="Arial" w:cs="Arial"/>
                <w:szCs w:val="20"/>
              </w:rPr>
            </w:pPr>
            <w:r>
              <w:rPr>
                <w:rFonts w:ascii="Arial" w:eastAsia="Malgun Gothic" w:hAnsi="Arial" w:cs="Arial" w:hint="eastAsia"/>
                <w:szCs w:val="20"/>
              </w:rPr>
              <w:t>0</w:t>
            </w:r>
            <w:r>
              <w:rPr>
                <w:rFonts w:ascii="Arial" w:eastAsia="Malgun Gothic" w:hAnsi="Arial" w:cs="Arial"/>
                <w:szCs w:val="20"/>
              </w:rPr>
              <w:t>.998</w:t>
            </w:r>
          </w:p>
        </w:tc>
      </w:tr>
    </w:tbl>
    <w:p w14:paraId="28D90470" w14:textId="77777777" w:rsidR="00E03312" w:rsidRPr="007163A6" w:rsidRDefault="00E03312" w:rsidP="00110E1E">
      <w:pPr>
        <w:rPr>
          <w:rFonts w:ascii="Arial" w:hAnsi="Arial" w:cs="Arial"/>
        </w:rPr>
      </w:pPr>
    </w:p>
    <w:sectPr w:rsidR="00E03312" w:rsidRPr="007163A6" w:rsidSect="00170B5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1D3857" w14:textId="77777777" w:rsidR="00555CEE" w:rsidRDefault="00555CEE" w:rsidP="00723D7A">
      <w:pPr>
        <w:spacing w:after="0" w:line="240" w:lineRule="auto"/>
      </w:pPr>
      <w:r>
        <w:separator/>
      </w:r>
    </w:p>
  </w:endnote>
  <w:endnote w:type="continuationSeparator" w:id="0">
    <w:p w14:paraId="7D6982A1" w14:textId="77777777" w:rsidR="00555CEE" w:rsidRDefault="00555CEE" w:rsidP="00723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Batang"/>
    <w:charset w:val="81"/>
    <w:family w:val="modern"/>
    <w:pitch w:val="variable"/>
    <w:sig w:usb0="F7002EFF" w:usb1="19DFFFFF" w:usb2="001BFDD7" w:usb3="00000000" w:csb0="001F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C0D76" w14:textId="77777777" w:rsidR="00555CEE" w:rsidRDefault="00555CEE" w:rsidP="00723D7A">
      <w:pPr>
        <w:spacing w:after="0" w:line="240" w:lineRule="auto"/>
      </w:pPr>
      <w:r>
        <w:separator/>
      </w:r>
    </w:p>
  </w:footnote>
  <w:footnote w:type="continuationSeparator" w:id="0">
    <w:p w14:paraId="6AE4DB19" w14:textId="77777777" w:rsidR="00555CEE" w:rsidRDefault="00555CEE" w:rsidP="00723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CF691F"/>
    <w:multiLevelType w:val="hybridMultilevel"/>
    <w:tmpl w:val="5C8E4896"/>
    <w:lvl w:ilvl="0" w:tplc="E9503E82">
      <w:start w:val="1"/>
      <w:numFmt w:val="bullet"/>
      <w:lvlText w:val="□"/>
      <w:lvlJc w:val="left"/>
      <w:pPr>
        <w:ind w:left="480" w:hanging="360"/>
      </w:pPr>
      <w:rPr>
        <w:rFonts w:ascii="Malgun Gothic" w:eastAsia="Malgun Gothic" w:hAnsi="Malgun Gothic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9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20" w:hanging="400"/>
      </w:pPr>
      <w:rPr>
        <w:rFonts w:ascii="Wingdings" w:hAnsi="Wingdings" w:hint="default"/>
      </w:rPr>
    </w:lvl>
  </w:abstractNum>
  <w:abstractNum w:abstractNumId="1" w15:restartNumberingAfterBreak="0">
    <w:nsid w:val="52635FEF"/>
    <w:multiLevelType w:val="hybridMultilevel"/>
    <w:tmpl w:val="1CD801B8"/>
    <w:lvl w:ilvl="0" w:tplc="172E8120">
      <w:start w:val="1"/>
      <w:numFmt w:val="decimal"/>
      <w:lvlText w:val="%1)"/>
      <w:lvlJc w:val="left"/>
      <w:pPr>
        <w:ind w:left="760" w:hanging="360"/>
      </w:pPr>
      <w:rPr>
        <w:rFonts w:ascii="Arial" w:eastAsia="Malgun Gothic" w:hAnsi="Arial" w:cs="Arial" w:hint="default"/>
        <w:b/>
        <w:color w:val="000000"/>
        <w:sz w:val="18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3269850">
    <w:abstractNumId w:val="1"/>
  </w:num>
  <w:num w:numId="2" w16cid:durableId="2122409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4B"/>
    <w:rsid w:val="00013A42"/>
    <w:rsid w:val="00014E78"/>
    <w:rsid w:val="00026E18"/>
    <w:rsid w:val="00031087"/>
    <w:rsid w:val="00047958"/>
    <w:rsid w:val="0006441E"/>
    <w:rsid w:val="000733FA"/>
    <w:rsid w:val="000865E5"/>
    <w:rsid w:val="000A6654"/>
    <w:rsid w:val="000A7DCB"/>
    <w:rsid w:val="000B4E59"/>
    <w:rsid w:val="000D0994"/>
    <w:rsid w:val="000D54A9"/>
    <w:rsid w:val="000D6BDD"/>
    <w:rsid w:val="000F2ECE"/>
    <w:rsid w:val="000F453F"/>
    <w:rsid w:val="000F5CC0"/>
    <w:rsid w:val="0010520E"/>
    <w:rsid w:val="00110E1E"/>
    <w:rsid w:val="00112D14"/>
    <w:rsid w:val="00113360"/>
    <w:rsid w:val="00115502"/>
    <w:rsid w:val="00120A48"/>
    <w:rsid w:val="00125957"/>
    <w:rsid w:val="00137352"/>
    <w:rsid w:val="00143A35"/>
    <w:rsid w:val="00150368"/>
    <w:rsid w:val="00150E24"/>
    <w:rsid w:val="001547FB"/>
    <w:rsid w:val="00161CFE"/>
    <w:rsid w:val="00170B55"/>
    <w:rsid w:val="00171D7B"/>
    <w:rsid w:val="00177E1E"/>
    <w:rsid w:val="00180CEC"/>
    <w:rsid w:val="0018122F"/>
    <w:rsid w:val="00182169"/>
    <w:rsid w:val="00183133"/>
    <w:rsid w:val="001A10A2"/>
    <w:rsid w:val="001A49CB"/>
    <w:rsid w:val="001A5C40"/>
    <w:rsid w:val="001B4551"/>
    <w:rsid w:val="001B559E"/>
    <w:rsid w:val="001C329D"/>
    <w:rsid w:val="001C52CB"/>
    <w:rsid w:val="001C736F"/>
    <w:rsid w:val="001D47BA"/>
    <w:rsid w:val="001D799B"/>
    <w:rsid w:val="001E3955"/>
    <w:rsid w:val="00214D37"/>
    <w:rsid w:val="00217008"/>
    <w:rsid w:val="002177F3"/>
    <w:rsid w:val="00222E77"/>
    <w:rsid w:val="002320B8"/>
    <w:rsid w:val="00233357"/>
    <w:rsid w:val="00243BD5"/>
    <w:rsid w:val="002460EC"/>
    <w:rsid w:val="0024743A"/>
    <w:rsid w:val="00253B16"/>
    <w:rsid w:val="002634F8"/>
    <w:rsid w:val="00273DA6"/>
    <w:rsid w:val="00277349"/>
    <w:rsid w:val="00282793"/>
    <w:rsid w:val="00286A59"/>
    <w:rsid w:val="00294791"/>
    <w:rsid w:val="00295816"/>
    <w:rsid w:val="002B0769"/>
    <w:rsid w:val="002B24D3"/>
    <w:rsid w:val="002B44FE"/>
    <w:rsid w:val="002D2A4C"/>
    <w:rsid w:val="002E4849"/>
    <w:rsid w:val="002F630D"/>
    <w:rsid w:val="00300A12"/>
    <w:rsid w:val="00310C98"/>
    <w:rsid w:val="00312558"/>
    <w:rsid w:val="003422EF"/>
    <w:rsid w:val="003527E3"/>
    <w:rsid w:val="00372CCA"/>
    <w:rsid w:val="00374E8E"/>
    <w:rsid w:val="00375496"/>
    <w:rsid w:val="003754C1"/>
    <w:rsid w:val="003761D7"/>
    <w:rsid w:val="00377860"/>
    <w:rsid w:val="003911FF"/>
    <w:rsid w:val="003914CE"/>
    <w:rsid w:val="0039520A"/>
    <w:rsid w:val="003A2438"/>
    <w:rsid w:val="003A44FE"/>
    <w:rsid w:val="003A523F"/>
    <w:rsid w:val="003C5818"/>
    <w:rsid w:val="003D129A"/>
    <w:rsid w:val="003D1CBE"/>
    <w:rsid w:val="003E50AE"/>
    <w:rsid w:val="003F2FC1"/>
    <w:rsid w:val="003F5FC3"/>
    <w:rsid w:val="00412488"/>
    <w:rsid w:val="00412E38"/>
    <w:rsid w:val="004246E5"/>
    <w:rsid w:val="00441C7C"/>
    <w:rsid w:val="00460EAA"/>
    <w:rsid w:val="00467EF6"/>
    <w:rsid w:val="004A4C06"/>
    <w:rsid w:val="004A5054"/>
    <w:rsid w:val="004A76C5"/>
    <w:rsid w:val="004B1062"/>
    <w:rsid w:val="004C0BD9"/>
    <w:rsid w:val="004D2419"/>
    <w:rsid w:val="004D3EB5"/>
    <w:rsid w:val="004D64B5"/>
    <w:rsid w:val="004E0D0D"/>
    <w:rsid w:val="0050053F"/>
    <w:rsid w:val="00512C9C"/>
    <w:rsid w:val="0051516C"/>
    <w:rsid w:val="0051627D"/>
    <w:rsid w:val="00522117"/>
    <w:rsid w:val="00530CE0"/>
    <w:rsid w:val="00534007"/>
    <w:rsid w:val="0055519A"/>
    <w:rsid w:val="00555CEE"/>
    <w:rsid w:val="0058114F"/>
    <w:rsid w:val="00585E7B"/>
    <w:rsid w:val="00587D39"/>
    <w:rsid w:val="00587D6B"/>
    <w:rsid w:val="005D4884"/>
    <w:rsid w:val="005E3798"/>
    <w:rsid w:val="005F4523"/>
    <w:rsid w:val="00600035"/>
    <w:rsid w:val="00601DA3"/>
    <w:rsid w:val="00617C76"/>
    <w:rsid w:val="006233F8"/>
    <w:rsid w:val="00624C9F"/>
    <w:rsid w:val="006345AF"/>
    <w:rsid w:val="006432FE"/>
    <w:rsid w:val="00646AEC"/>
    <w:rsid w:val="00657628"/>
    <w:rsid w:val="006717F4"/>
    <w:rsid w:val="00674115"/>
    <w:rsid w:val="00675F6B"/>
    <w:rsid w:val="00676A1C"/>
    <w:rsid w:val="006817D4"/>
    <w:rsid w:val="00692DB9"/>
    <w:rsid w:val="00693E73"/>
    <w:rsid w:val="00695171"/>
    <w:rsid w:val="006A169E"/>
    <w:rsid w:val="006A1F02"/>
    <w:rsid w:val="006A63A0"/>
    <w:rsid w:val="006B2ED8"/>
    <w:rsid w:val="006B6863"/>
    <w:rsid w:val="006B6D63"/>
    <w:rsid w:val="006B7A2E"/>
    <w:rsid w:val="006C31C8"/>
    <w:rsid w:val="006C45CA"/>
    <w:rsid w:val="006D169F"/>
    <w:rsid w:val="006D27FA"/>
    <w:rsid w:val="006E7A0A"/>
    <w:rsid w:val="006E7A2A"/>
    <w:rsid w:val="0070380B"/>
    <w:rsid w:val="007163A6"/>
    <w:rsid w:val="00716C59"/>
    <w:rsid w:val="0072061C"/>
    <w:rsid w:val="00723D7A"/>
    <w:rsid w:val="00730017"/>
    <w:rsid w:val="0073201F"/>
    <w:rsid w:val="00733272"/>
    <w:rsid w:val="00741424"/>
    <w:rsid w:val="00743F06"/>
    <w:rsid w:val="007446F8"/>
    <w:rsid w:val="00756167"/>
    <w:rsid w:val="00761D43"/>
    <w:rsid w:val="0078225C"/>
    <w:rsid w:val="007830C4"/>
    <w:rsid w:val="0078785D"/>
    <w:rsid w:val="00796867"/>
    <w:rsid w:val="007A442C"/>
    <w:rsid w:val="007D180F"/>
    <w:rsid w:val="007D608E"/>
    <w:rsid w:val="007F49F8"/>
    <w:rsid w:val="007F5F03"/>
    <w:rsid w:val="008036C5"/>
    <w:rsid w:val="00823464"/>
    <w:rsid w:val="00826413"/>
    <w:rsid w:val="00843C33"/>
    <w:rsid w:val="00856EBC"/>
    <w:rsid w:val="00871FC3"/>
    <w:rsid w:val="00874C2D"/>
    <w:rsid w:val="00880FF4"/>
    <w:rsid w:val="008A4426"/>
    <w:rsid w:val="008A4730"/>
    <w:rsid w:val="008B5AC0"/>
    <w:rsid w:val="008B60B9"/>
    <w:rsid w:val="008D5BB6"/>
    <w:rsid w:val="008E393E"/>
    <w:rsid w:val="008F3F95"/>
    <w:rsid w:val="00904E43"/>
    <w:rsid w:val="00924A41"/>
    <w:rsid w:val="00926767"/>
    <w:rsid w:val="00933B0A"/>
    <w:rsid w:val="0093628E"/>
    <w:rsid w:val="009626C2"/>
    <w:rsid w:val="0096722B"/>
    <w:rsid w:val="00986798"/>
    <w:rsid w:val="009913BD"/>
    <w:rsid w:val="00993BCF"/>
    <w:rsid w:val="009A1205"/>
    <w:rsid w:val="009A5AF4"/>
    <w:rsid w:val="009B4C10"/>
    <w:rsid w:val="009B707D"/>
    <w:rsid w:val="009E1322"/>
    <w:rsid w:val="009F0597"/>
    <w:rsid w:val="009F46FD"/>
    <w:rsid w:val="009F493E"/>
    <w:rsid w:val="00A17907"/>
    <w:rsid w:val="00A2660E"/>
    <w:rsid w:val="00A3614F"/>
    <w:rsid w:val="00A409F2"/>
    <w:rsid w:val="00A4300E"/>
    <w:rsid w:val="00A519CC"/>
    <w:rsid w:val="00A5311A"/>
    <w:rsid w:val="00A54087"/>
    <w:rsid w:val="00A55808"/>
    <w:rsid w:val="00A703E2"/>
    <w:rsid w:val="00A74220"/>
    <w:rsid w:val="00A80D0B"/>
    <w:rsid w:val="00A83B8A"/>
    <w:rsid w:val="00A83E2F"/>
    <w:rsid w:val="00AA3106"/>
    <w:rsid w:val="00AB12A4"/>
    <w:rsid w:val="00AB69ED"/>
    <w:rsid w:val="00AC378A"/>
    <w:rsid w:val="00AD24EB"/>
    <w:rsid w:val="00AE113D"/>
    <w:rsid w:val="00AF06E5"/>
    <w:rsid w:val="00AF4FBB"/>
    <w:rsid w:val="00AF58DE"/>
    <w:rsid w:val="00B029AC"/>
    <w:rsid w:val="00B27230"/>
    <w:rsid w:val="00B30449"/>
    <w:rsid w:val="00B5731B"/>
    <w:rsid w:val="00B61CC2"/>
    <w:rsid w:val="00B64557"/>
    <w:rsid w:val="00B65B5F"/>
    <w:rsid w:val="00B727D7"/>
    <w:rsid w:val="00B77556"/>
    <w:rsid w:val="00B81FA8"/>
    <w:rsid w:val="00B86A97"/>
    <w:rsid w:val="00B871F2"/>
    <w:rsid w:val="00B963AB"/>
    <w:rsid w:val="00B96838"/>
    <w:rsid w:val="00B97605"/>
    <w:rsid w:val="00BB1737"/>
    <w:rsid w:val="00BB3DA3"/>
    <w:rsid w:val="00BB5C33"/>
    <w:rsid w:val="00BD1840"/>
    <w:rsid w:val="00BD2996"/>
    <w:rsid w:val="00BE6508"/>
    <w:rsid w:val="00BF15DC"/>
    <w:rsid w:val="00BF279C"/>
    <w:rsid w:val="00BF325C"/>
    <w:rsid w:val="00C04647"/>
    <w:rsid w:val="00C477D9"/>
    <w:rsid w:val="00C511E9"/>
    <w:rsid w:val="00C51599"/>
    <w:rsid w:val="00C7165F"/>
    <w:rsid w:val="00C824FC"/>
    <w:rsid w:val="00C85AFC"/>
    <w:rsid w:val="00C900ED"/>
    <w:rsid w:val="00C93E35"/>
    <w:rsid w:val="00CA3C7D"/>
    <w:rsid w:val="00CB6E9F"/>
    <w:rsid w:val="00CE77D4"/>
    <w:rsid w:val="00CF2498"/>
    <w:rsid w:val="00D11875"/>
    <w:rsid w:val="00D13127"/>
    <w:rsid w:val="00D14143"/>
    <w:rsid w:val="00D1419A"/>
    <w:rsid w:val="00D1508A"/>
    <w:rsid w:val="00D648CB"/>
    <w:rsid w:val="00D75AAC"/>
    <w:rsid w:val="00D76CFC"/>
    <w:rsid w:val="00D9552B"/>
    <w:rsid w:val="00DA34B5"/>
    <w:rsid w:val="00DB4B08"/>
    <w:rsid w:val="00DC2578"/>
    <w:rsid w:val="00DC2DDE"/>
    <w:rsid w:val="00DC7C91"/>
    <w:rsid w:val="00DD0FA7"/>
    <w:rsid w:val="00DD36CA"/>
    <w:rsid w:val="00DD7D5B"/>
    <w:rsid w:val="00DF4136"/>
    <w:rsid w:val="00DF4374"/>
    <w:rsid w:val="00DF7570"/>
    <w:rsid w:val="00E03312"/>
    <w:rsid w:val="00E1154B"/>
    <w:rsid w:val="00E13CA6"/>
    <w:rsid w:val="00E144C5"/>
    <w:rsid w:val="00E16B1F"/>
    <w:rsid w:val="00E201A7"/>
    <w:rsid w:val="00E26C7A"/>
    <w:rsid w:val="00E377B8"/>
    <w:rsid w:val="00E462BA"/>
    <w:rsid w:val="00E67E4E"/>
    <w:rsid w:val="00E710E5"/>
    <w:rsid w:val="00E83A9A"/>
    <w:rsid w:val="00E83AD0"/>
    <w:rsid w:val="00E90653"/>
    <w:rsid w:val="00E92F63"/>
    <w:rsid w:val="00E93597"/>
    <w:rsid w:val="00EB0301"/>
    <w:rsid w:val="00EB431F"/>
    <w:rsid w:val="00ED413C"/>
    <w:rsid w:val="00EF0022"/>
    <w:rsid w:val="00EF1C0E"/>
    <w:rsid w:val="00EF6CDE"/>
    <w:rsid w:val="00F0012E"/>
    <w:rsid w:val="00F04CA4"/>
    <w:rsid w:val="00F20AD5"/>
    <w:rsid w:val="00F40CAF"/>
    <w:rsid w:val="00F962E0"/>
    <w:rsid w:val="00FA60D6"/>
    <w:rsid w:val="00FB5BD2"/>
    <w:rsid w:val="00FC4AFB"/>
    <w:rsid w:val="00FC5A40"/>
    <w:rsid w:val="00FE071A"/>
    <w:rsid w:val="00FE0C30"/>
    <w:rsid w:val="00FF2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C725B9E"/>
  <w15:chartTrackingRefBased/>
  <w15:docId w15:val="{7F97BDE6-2291-4B19-910D-E7755DA1F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ind w:firstLine="102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uiPriority="99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99" w:unhideWhenUsed="1"/>
    <w:lsdException w:name="Table Grid" w:uiPriority="39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nhideWhenUsed="1"/>
    <w:lsdException w:name="TOC Heading" w:semiHidden="1" w:uiPriority="39" w:unhideWhenUsed="1" w:qFormat="1"/>
    <w:lsdException w:name="Plain Table 2" w:uiPriority="4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1154B"/>
    <w:pPr>
      <w:widowControl w:val="0"/>
      <w:wordWrap w:val="0"/>
      <w:autoSpaceDE w:val="0"/>
      <w:autoSpaceDN w:val="0"/>
      <w:ind w:firstLine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58DE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8DE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AF58DE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8DE"/>
    <w:rPr>
      <w:rFonts w:ascii="Malgun Gothic" w:eastAsia="Malgun Gothic" w:hAnsi="Malgun Gothic"/>
      <w:noProof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F58DE"/>
    <w:rPr>
      <w:color w:val="605E5C"/>
      <w:shd w:val="clear" w:color="auto" w:fill="E1DFDD"/>
    </w:rPr>
  </w:style>
  <w:style w:type="paragraph" w:customStyle="1" w:styleId="10">
    <w:name w:val="표준1"/>
    <w:basedOn w:val="Normal"/>
    <w:rsid w:val="00AF58DE"/>
    <w:pPr>
      <w:spacing w:after="0" w:line="240" w:lineRule="auto"/>
      <w:textAlignment w:val="baseline"/>
    </w:pPr>
    <w:rPr>
      <w:rFonts w:ascii="Malgun Gothic" w:eastAsia="Gulim" w:hAnsi="Gulim" w:cs="Gulim"/>
      <w:color w:val="000000"/>
    </w:rPr>
  </w:style>
  <w:style w:type="paragraph" w:customStyle="1" w:styleId="Normal1">
    <w:name w:val="Normal1"/>
    <w:rsid w:val="00AF58DE"/>
    <w:pPr>
      <w:widowControl w:val="0"/>
      <w:pBdr>
        <w:top w:val="none" w:sz="2" w:space="1" w:color="000000"/>
        <w:left w:val="none" w:sz="2" w:space="4" w:color="000000"/>
        <w:bottom w:val="none" w:sz="2" w:space="1" w:color="000000"/>
        <w:right w:val="none" w:sz="2" w:space="4" w:color="000000"/>
      </w:pBdr>
      <w:wordWrap w:val="0"/>
      <w:autoSpaceDE w:val="0"/>
      <w:autoSpaceDN w:val="0"/>
      <w:spacing w:line="256" w:lineRule="auto"/>
      <w:textAlignment w:val="baseline"/>
    </w:pPr>
    <w:rPr>
      <w:rFonts w:ascii="Malgun Gothic" w:eastAsia="Malgun Gothic"/>
      <w:color w:val="000000"/>
      <w:kern w:val="1"/>
    </w:rPr>
  </w:style>
  <w:style w:type="paragraph" w:styleId="CommentText">
    <w:name w:val="annotation text"/>
    <w:basedOn w:val="Normal"/>
    <w:link w:val="CommentTextChar"/>
    <w:unhideWhenUsed/>
    <w:rsid w:val="00AF58DE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AF58DE"/>
  </w:style>
  <w:style w:type="paragraph" w:styleId="Header">
    <w:name w:val="header"/>
    <w:basedOn w:val="Normal"/>
    <w:link w:val="Head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F58DE"/>
  </w:style>
  <w:style w:type="paragraph" w:styleId="Footer">
    <w:name w:val="footer"/>
    <w:basedOn w:val="Normal"/>
    <w:link w:val="FooterChar"/>
    <w:uiPriority w:val="99"/>
    <w:unhideWhenUsed/>
    <w:rsid w:val="00AF58D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F58DE"/>
  </w:style>
  <w:style w:type="character" w:styleId="CommentReference">
    <w:name w:val="annotation reference"/>
    <w:basedOn w:val="DefaultParagraphFont"/>
    <w:uiPriority w:val="99"/>
    <w:semiHidden/>
    <w:unhideWhenUsed/>
    <w:rsid w:val="00AF58D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F58DE"/>
  </w:style>
  <w:style w:type="character" w:styleId="Hyperlink">
    <w:name w:val="Hyperlink"/>
    <w:basedOn w:val="DefaultParagraphFont"/>
    <w:uiPriority w:val="99"/>
    <w:unhideWhenUsed/>
    <w:rsid w:val="00AF58DE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F58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F58DE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DE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AF58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58DE"/>
    <w:pPr>
      <w:ind w:leftChars="400" w:left="800"/>
    </w:pPr>
  </w:style>
  <w:style w:type="table" w:styleId="PlainTable2">
    <w:name w:val="Plain Table 2"/>
    <w:basedOn w:val="TableNormal"/>
    <w:uiPriority w:val="42"/>
    <w:rsid w:val="00AF58DE"/>
    <w:pPr>
      <w:spacing w:after="0" w:line="240" w:lineRule="auto"/>
    </w:pPr>
    <w:tblPr>
      <w:tblStyleRowBandSize w:val="1"/>
      <w:tblStyleColBandSize w:val="1"/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bottom w:val="single" w:sz="4" w:space="0" w:color="7E7E7E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2Vert">
      <w:tblPr/>
      <w:tcPr>
        <w:tcBorders>
          <w:left w:val="single" w:sz="4" w:space="0" w:color="7E7E7E"/>
          <w:right w:val="single" w:sz="4" w:space="0" w:color="7E7E7E"/>
        </w:tcBorders>
      </w:tcPr>
    </w:tblStylePr>
    <w:tblStylePr w:type="band1Horz">
      <w:tblPr/>
      <w:tcPr>
        <w:tcBorders>
          <w:top w:val="single" w:sz="4" w:space="0" w:color="7E7E7E"/>
          <w:bottom w:val="single" w:sz="4" w:space="0" w:color="7E7E7E"/>
        </w:tcBorders>
      </w:tcPr>
    </w:tblStylePr>
  </w:style>
  <w:style w:type="paragraph" w:customStyle="1" w:styleId="a">
    <w:name w:val="바탕글"/>
    <w:basedOn w:val="Normal"/>
    <w:rsid w:val="005F45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table" w:styleId="PlainTable4">
    <w:name w:val="Plain Table 4"/>
    <w:basedOn w:val="TableNormal"/>
    <w:rsid w:val="00372C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0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oung Lee</dc:creator>
  <cp:keywords/>
  <dc:description/>
  <cp:lastModifiedBy>HYD OFF31</cp:lastModifiedBy>
  <cp:revision>4</cp:revision>
  <dcterms:created xsi:type="dcterms:W3CDTF">2023-08-24T02:38:00Z</dcterms:created>
  <dcterms:modified xsi:type="dcterms:W3CDTF">2023-09-01T08:34:00Z</dcterms:modified>
</cp:coreProperties>
</file>